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7BF84" w14:textId="77777777" w:rsidR="00B94048" w:rsidRPr="009D597D" w:rsidRDefault="00B94048" w:rsidP="00B94048">
      <w:pPr>
        <w:jc w:val="both"/>
      </w:pPr>
      <w:bookmarkStart w:id="0" w:name="_GoBack"/>
      <w:bookmarkEnd w:id="0"/>
    </w:p>
    <w:tbl>
      <w:tblPr>
        <w:tblW w:w="9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3"/>
        <w:gridCol w:w="1536"/>
        <w:gridCol w:w="1916"/>
        <w:gridCol w:w="1158"/>
        <w:gridCol w:w="1258"/>
        <w:gridCol w:w="820"/>
        <w:gridCol w:w="1299"/>
      </w:tblGrid>
      <w:tr w:rsidR="00B94048" w:rsidRPr="00B01FD4" w14:paraId="40BBBBD3" w14:textId="77777777" w:rsidTr="00EE7EF0">
        <w:trPr>
          <w:trHeight w:val="583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C3B28FB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Reagen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4A012F4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Catalog #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7C03F886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</w:rPr>
              <w:t>Vendor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F621D5F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Diluti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20DA68C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Duratio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50BB04F4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Temp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1B9D20B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>Application</w:t>
            </w:r>
          </w:p>
        </w:tc>
      </w:tr>
      <w:tr w:rsidR="00B94048" w:rsidRPr="00B01FD4" w14:paraId="70C7EDA0" w14:textId="77777777" w:rsidTr="00EE7EF0">
        <w:trPr>
          <w:trHeight w:val="34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16098" w14:textId="77777777" w:rsidR="00B94048" w:rsidRPr="00B01FD4" w:rsidRDefault="00B94048" w:rsidP="00EE7EF0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Cambria Math" w:eastAsia="Calibri" w:hAnsi="Cambria Math" w:cs="Cambria Math"/>
                <w:color w:val="000000"/>
                <w:kern w:val="24"/>
                <w:sz w:val="16"/>
                <w:szCs w:val="16"/>
              </w:rPr>
              <w:t>𝝰</w:t>
            </w: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A</w:t>
            </w: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β</w:t>
            </w: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:</w:t>
            </w: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MOAB-2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3AA59" w14:textId="77777777" w:rsidR="00B94048" w:rsidRPr="00B01FD4" w:rsidRDefault="00B94048" w:rsidP="00EE7EF0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AC703" w14:textId="77777777" w:rsidR="00B94048" w:rsidRPr="00B01FD4" w:rsidRDefault="00B94048" w:rsidP="00EE7EF0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In-house antibody (stock at </w:t>
            </w:r>
            <w:proofErr w:type="spellStart"/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at</w:t>
            </w:r>
            <w:proofErr w:type="spellEnd"/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1mg/mL)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19E25" w14:textId="77777777" w:rsidR="00B94048" w:rsidRPr="00B01FD4" w:rsidRDefault="00B94048" w:rsidP="00EE7EF0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:5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CEC66" w14:textId="77777777" w:rsidR="00B94048" w:rsidRPr="00B01FD4" w:rsidRDefault="00B94048" w:rsidP="00EE7EF0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O/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5E1AB" w14:textId="77777777" w:rsidR="00B94048" w:rsidRPr="00B01FD4" w:rsidRDefault="00B94048" w:rsidP="00EE7EF0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</w:t>
            </w:r>
            <w:r w:rsidRPr="00B01FD4">
              <w:rPr>
                <w:rFonts w:ascii="Cambria Math" w:eastAsia="Calibri" w:hAnsi="Cambria Math" w:cs="Cambria Math"/>
                <w:color w:val="000000"/>
                <w:kern w:val="24"/>
                <w:sz w:val="16"/>
                <w:szCs w:val="16"/>
              </w:rPr>
              <w:t>℃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F2415" w14:textId="77777777" w:rsidR="00B94048" w:rsidRPr="00B01FD4" w:rsidRDefault="00B94048" w:rsidP="00EE7EF0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IHC</w:t>
            </w:r>
          </w:p>
        </w:tc>
      </w:tr>
      <w:tr w:rsidR="00B94048" w:rsidRPr="00B01FD4" w14:paraId="416486ED" w14:textId="77777777" w:rsidTr="00EE7EF0">
        <w:trPr>
          <w:trHeight w:val="338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40F41593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nti-Mouse Ig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EEC8B61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A31571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3AC066C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797F0C36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:2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A046F8D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2 </w:t>
            </w:r>
            <w:proofErr w:type="spellStart"/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738387C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R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2DBB2BC" w14:textId="77777777" w:rsidR="00B94048" w:rsidRPr="00B01FD4" w:rsidRDefault="00B94048" w:rsidP="00EE7EF0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94048" w:rsidRPr="00B01FD4" w14:paraId="3E72CD0D" w14:textId="77777777" w:rsidTr="00EE7EF0">
        <w:trPr>
          <w:trHeight w:val="338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48990785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nti-Rabbit IgG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1C2467E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A11034 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5172D10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52877C2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:2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5C87291D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2 </w:t>
            </w:r>
            <w:proofErr w:type="spellStart"/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48411CFE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R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50225DA" w14:textId="77777777" w:rsidR="00B94048" w:rsidRPr="00B01FD4" w:rsidRDefault="00B94048" w:rsidP="00EE7EF0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B94048" w:rsidRPr="00B01FD4" w14:paraId="4596D46A" w14:textId="77777777" w:rsidTr="00EE7EF0">
        <w:trPr>
          <w:trHeight w:val="28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55312FAF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apoE in-house: </w:t>
            </w:r>
            <w:r w:rsidRPr="00B01FD4">
              <w:rPr>
                <w:rFonts w:ascii="Cambria Math" w:eastAsia="Calibri" w:hAnsi="Cambria Math" w:cs="Cambria Math"/>
                <w:color w:val="000000"/>
                <w:kern w:val="24"/>
                <w:sz w:val="16"/>
                <w:szCs w:val="16"/>
              </w:rPr>
              <w:t>𝝰</w:t>
            </w: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apoE (coating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5AFF1CBF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AB947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7FEB2DE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MilliporeSigma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51209C34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:20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B156183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O/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2E4ACAA3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RT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64CA65C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C</w:t>
            </w:r>
          </w:p>
        </w:tc>
      </w:tr>
      <w:tr w:rsidR="00B94048" w:rsidRPr="00B01FD4" w14:paraId="671E6F65" w14:textId="77777777" w:rsidTr="00EE7EF0">
        <w:trPr>
          <w:trHeight w:val="31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465FBACD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apoE in-house: </w:t>
            </w:r>
            <w:r w:rsidRPr="00B01FD4">
              <w:rPr>
                <w:rFonts w:ascii="Cambria Math" w:eastAsia="Calibri" w:hAnsi="Cambria Math" w:cs="Cambria Math"/>
                <w:color w:val="000000"/>
                <w:kern w:val="24"/>
                <w:sz w:val="16"/>
                <w:szCs w:val="16"/>
              </w:rPr>
              <w:t>𝝰</w:t>
            </w: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-apoE (detection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18E3192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K74180B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2710ABD8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Meridian Life Scienc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459D5655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:50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5E50D" w14:textId="77777777" w:rsidR="00B94048" w:rsidRPr="00B01FD4" w:rsidRDefault="00B94048" w:rsidP="00EE7EF0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O/N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10C53" w14:textId="77777777" w:rsidR="00B94048" w:rsidRPr="00B01FD4" w:rsidRDefault="00B94048" w:rsidP="00EE7EF0">
            <w:pPr>
              <w:spacing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</w:t>
            </w:r>
            <w:r w:rsidRPr="00B01FD4">
              <w:rPr>
                <w:rFonts w:ascii="Cambria Math" w:eastAsia="Calibri" w:hAnsi="Cambria Math" w:cs="Cambria Math"/>
                <w:color w:val="000000"/>
                <w:kern w:val="24"/>
                <w:sz w:val="16"/>
                <w:szCs w:val="16"/>
              </w:rPr>
              <w:t>℃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DB29582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C</w:t>
            </w:r>
          </w:p>
        </w:tc>
      </w:tr>
      <w:tr w:rsidR="00B94048" w:rsidRPr="00B01FD4" w14:paraId="1E6E791C" w14:textId="77777777" w:rsidTr="00EE7EF0">
        <w:trPr>
          <w:trHeight w:val="315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5A4675C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apoE in-house: apoE (STD)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FCF3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ApoE3-3562H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DEFE3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 Creative </w:t>
            </w:r>
            <w:proofErr w:type="spellStart"/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ioMart</w:t>
            </w:r>
            <w:proofErr w:type="spellEnd"/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 Inc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2668A9BD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00 ng/m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8447C13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6589229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5EEBFDA5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C</w:t>
            </w:r>
          </w:p>
        </w:tc>
      </w:tr>
      <w:tr w:rsidR="00B94048" w:rsidRPr="00B01FD4" w14:paraId="3A90021D" w14:textId="77777777" w:rsidTr="00EE7EF0">
        <w:trPr>
          <w:trHeight w:val="30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F28FCAB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Human Aβ42 ki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271E944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KHB344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570E9192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01FD4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4F36CE5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9A58BBE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EEEF036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7F820894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C</w:t>
            </w:r>
          </w:p>
        </w:tc>
      </w:tr>
      <w:tr w:rsidR="00B94048" w:rsidRPr="00B01FD4" w14:paraId="5E5F4ED0" w14:textId="77777777" w:rsidTr="00EE7EF0">
        <w:trPr>
          <w:trHeight w:val="301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41ADDF30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Oligomeric Aβ ki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4658074F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EK-2215-1P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3A1D377E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iosensis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0DE6B5CB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66D8D821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27E84A59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175" w:type="dxa"/>
              <w:bottom w:w="0" w:type="dxa"/>
              <w:right w:w="175" w:type="dxa"/>
            </w:tcMar>
            <w:vAlign w:val="center"/>
            <w:hideMark/>
          </w:tcPr>
          <w:p w14:paraId="15790270" w14:textId="77777777" w:rsidR="00B94048" w:rsidRPr="00B01FD4" w:rsidRDefault="00B94048" w:rsidP="00EE7EF0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B01FD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BC</w:t>
            </w:r>
          </w:p>
        </w:tc>
      </w:tr>
    </w:tbl>
    <w:p w14:paraId="095F7063" w14:textId="77777777" w:rsidR="00B94048" w:rsidRDefault="00B94048" w:rsidP="00B9404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D672BE1" w14:textId="77777777" w:rsidR="00B94048" w:rsidRPr="000F5B16" w:rsidRDefault="00B94048" w:rsidP="00B9404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. </w:t>
      </w:r>
      <w:r w:rsidRPr="00C74809">
        <w:rPr>
          <w:rFonts w:ascii="Arial" w:hAnsi="Arial" w:cs="Arial"/>
          <w:color w:val="000000" w:themeColor="text1"/>
          <w:sz w:val="22"/>
          <w:szCs w:val="22"/>
        </w:rPr>
        <w:t>Antibodies and kit</w:t>
      </w: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Pr="00C74809">
        <w:rPr>
          <w:rFonts w:ascii="Arial" w:hAnsi="Arial" w:cs="Arial"/>
          <w:color w:val="000000" w:themeColor="text1"/>
          <w:sz w:val="22"/>
          <w:szCs w:val="22"/>
        </w:rPr>
        <w:t xml:space="preserve"> information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5998C0D2" w14:textId="77777777" w:rsidR="00F20241" w:rsidRDefault="00F20241"/>
    <w:sectPr w:rsidR="00F20241" w:rsidSect="00F85825">
      <w:headerReference w:type="even" r:id="rId4"/>
      <w:headerReference w:type="default" r:id="rId5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B2D21" w14:textId="77777777" w:rsidR="00000000" w:rsidRDefault="00000000" w:rsidP="006373F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9</w:t>
    </w:r>
    <w:r>
      <w:rPr>
        <w:rStyle w:val="PageNumber"/>
      </w:rPr>
      <w:fldChar w:fldCharType="end"/>
    </w:r>
  </w:p>
  <w:p w14:paraId="49CF3563" w14:textId="77777777" w:rsidR="00000000" w:rsidRDefault="00000000" w:rsidP="000176D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67617399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89E652B" w14:textId="77777777" w:rsidR="00000000" w:rsidRPr="001355A6" w:rsidRDefault="00000000" w:rsidP="006373F7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1355A6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1355A6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1355A6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1355A6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1355A6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F9BD08D" w14:textId="77777777" w:rsidR="00000000" w:rsidRPr="001355A6" w:rsidRDefault="00000000" w:rsidP="000176DD">
    <w:pPr>
      <w:pStyle w:val="Header"/>
      <w:ind w:right="360"/>
      <w:rPr>
        <w:rFonts w:ascii="Arial" w:hAnsi="Arial" w:cs="Arial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48"/>
    <w:rsid w:val="000273FC"/>
    <w:rsid w:val="00045DE7"/>
    <w:rsid w:val="00072EE1"/>
    <w:rsid w:val="000840E9"/>
    <w:rsid w:val="000B2BFC"/>
    <w:rsid w:val="000E1DC5"/>
    <w:rsid w:val="000F0C5E"/>
    <w:rsid w:val="00100B9E"/>
    <w:rsid w:val="00130D05"/>
    <w:rsid w:val="00132317"/>
    <w:rsid w:val="00164FFA"/>
    <w:rsid w:val="0019130A"/>
    <w:rsid w:val="001C50F9"/>
    <w:rsid w:val="001C7FE1"/>
    <w:rsid w:val="00220DB5"/>
    <w:rsid w:val="002354F4"/>
    <w:rsid w:val="002A5A34"/>
    <w:rsid w:val="002E06E0"/>
    <w:rsid w:val="002F1262"/>
    <w:rsid w:val="00310036"/>
    <w:rsid w:val="0032105A"/>
    <w:rsid w:val="00325A26"/>
    <w:rsid w:val="003406BC"/>
    <w:rsid w:val="00357FBB"/>
    <w:rsid w:val="00363E32"/>
    <w:rsid w:val="0036698B"/>
    <w:rsid w:val="00384175"/>
    <w:rsid w:val="0038497C"/>
    <w:rsid w:val="003B33B3"/>
    <w:rsid w:val="003E76C0"/>
    <w:rsid w:val="00417781"/>
    <w:rsid w:val="00420DB8"/>
    <w:rsid w:val="004276F4"/>
    <w:rsid w:val="004465CF"/>
    <w:rsid w:val="00453870"/>
    <w:rsid w:val="0045412D"/>
    <w:rsid w:val="00456E72"/>
    <w:rsid w:val="004572B4"/>
    <w:rsid w:val="004573B9"/>
    <w:rsid w:val="00461BEA"/>
    <w:rsid w:val="00475E8D"/>
    <w:rsid w:val="00482B3B"/>
    <w:rsid w:val="00494419"/>
    <w:rsid w:val="004B0901"/>
    <w:rsid w:val="004B45AE"/>
    <w:rsid w:val="004C3D8B"/>
    <w:rsid w:val="004D5D3A"/>
    <w:rsid w:val="004D6A11"/>
    <w:rsid w:val="004F7F12"/>
    <w:rsid w:val="005170BC"/>
    <w:rsid w:val="005213D9"/>
    <w:rsid w:val="0052291B"/>
    <w:rsid w:val="00565662"/>
    <w:rsid w:val="005E51E2"/>
    <w:rsid w:val="00603EB3"/>
    <w:rsid w:val="00605C1D"/>
    <w:rsid w:val="00621098"/>
    <w:rsid w:val="0065180B"/>
    <w:rsid w:val="00665FFD"/>
    <w:rsid w:val="006858A1"/>
    <w:rsid w:val="00691A70"/>
    <w:rsid w:val="0072024C"/>
    <w:rsid w:val="00724213"/>
    <w:rsid w:val="007429D6"/>
    <w:rsid w:val="007520AA"/>
    <w:rsid w:val="00757CEB"/>
    <w:rsid w:val="007634DB"/>
    <w:rsid w:val="007677D9"/>
    <w:rsid w:val="00786EA2"/>
    <w:rsid w:val="007B06A2"/>
    <w:rsid w:val="007D46DE"/>
    <w:rsid w:val="007E1679"/>
    <w:rsid w:val="007F6108"/>
    <w:rsid w:val="008127F5"/>
    <w:rsid w:val="00821065"/>
    <w:rsid w:val="008272FA"/>
    <w:rsid w:val="00855242"/>
    <w:rsid w:val="008B7117"/>
    <w:rsid w:val="008C7141"/>
    <w:rsid w:val="008D1860"/>
    <w:rsid w:val="008D1B6D"/>
    <w:rsid w:val="0093369D"/>
    <w:rsid w:val="00942FB4"/>
    <w:rsid w:val="00966959"/>
    <w:rsid w:val="00972B7E"/>
    <w:rsid w:val="009A1815"/>
    <w:rsid w:val="009C5511"/>
    <w:rsid w:val="009E16E6"/>
    <w:rsid w:val="009E28C2"/>
    <w:rsid w:val="009E756C"/>
    <w:rsid w:val="009F1B92"/>
    <w:rsid w:val="00A00035"/>
    <w:rsid w:val="00A046C8"/>
    <w:rsid w:val="00A05337"/>
    <w:rsid w:val="00A12D2C"/>
    <w:rsid w:val="00A60DD2"/>
    <w:rsid w:val="00A60EF6"/>
    <w:rsid w:val="00A87549"/>
    <w:rsid w:val="00A87CBF"/>
    <w:rsid w:val="00AA6C7F"/>
    <w:rsid w:val="00AC64D3"/>
    <w:rsid w:val="00B038F7"/>
    <w:rsid w:val="00B27250"/>
    <w:rsid w:val="00B32A73"/>
    <w:rsid w:val="00B438CF"/>
    <w:rsid w:val="00B7701D"/>
    <w:rsid w:val="00B865A8"/>
    <w:rsid w:val="00B94048"/>
    <w:rsid w:val="00C044F3"/>
    <w:rsid w:val="00C10D8E"/>
    <w:rsid w:val="00C26F6D"/>
    <w:rsid w:val="00C31E7F"/>
    <w:rsid w:val="00C7747C"/>
    <w:rsid w:val="00CA5689"/>
    <w:rsid w:val="00CB6E02"/>
    <w:rsid w:val="00CE00B7"/>
    <w:rsid w:val="00D108A2"/>
    <w:rsid w:val="00D134A9"/>
    <w:rsid w:val="00D21830"/>
    <w:rsid w:val="00D22AB9"/>
    <w:rsid w:val="00D455A4"/>
    <w:rsid w:val="00D57A41"/>
    <w:rsid w:val="00D857FE"/>
    <w:rsid w:val="00DA7E68"/>
    <w:rsid w:val="00DE0166"/>
    <w:rsid w:val="00E072DE"/>
    <w:rsid w:val="00E60DFD"/>
    <w:rsid w:val="00E6595C"/>
    <w:rsid w:val="00E6708E"/>
    <w:rsid w:val="00E7323A"/>
    <w:rsid w:val="00E83F0B"/>
    <w:rsid w:val="00EA0266"/>
    <w:rsid w:val="00EA4A3A"/>
    <w:rsid w:val="00EA51D1"/>
    <w:rsid w:val="00F016CB"/>
    <w:rsid w:val="00F20241"/>
    <w:rsid w:val="00F33039"/>
    <w:rsid w:val="00F42D4A"/>
    <w:rsid w:val="00F94418"/>
    <w:rsid w:val="00FA714D"/>
    <w:rsid w:val="00FB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61BFF"/>
  <w15:chartTrackingRefBased/>
  <w15:docId w15:val="{D223BFC6-ABC3-C94B-82CC-5A6CA6391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048"/>
    <w:pPr>
      <w:spacing w:line="480" w:lineRule="auto"/>
    </w:pPr>
    <w:rPr>
      <w:rFonts w:ascii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04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048"/>
    <w:rPr>
      <w:rFonts w:ascii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94048"/>
  </w:style>
  <w:style w:type="character" w:styleId="LineNumber">
    <w:name w:val="line number"/>
    <w:basedOn w:val="DefaultParagraphFont"/>
    <w:uiPriority w:val="99"/>
    <w:semiHidden/>
    <w:unhideWhenUsed/>
    <w:rsid w:val="00B94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 Olvera, Ana Carolina</dc:creator>
  <cp:keywords/>
  <dc:description/>
  <cp:lastModifiedBy>Valencia Olvera, Ana Carolina</cp:lastModifiedBy>
  <cp:revision>1</cp:revision>
  <dcterms:created xsi:type="dcterms:W3CDTF">2023-09-14T18:46:00Z</dcterms:created>
  <dcterms:modified xsi:type="dcterms:W3CDTF">2023-09-14T18:47:00Z</dcterms:modified>
</cp:coreProperties>
</file>